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B53B0" w14:textId="147F8B54" w:rsidR="00B63EE7" w:rsidRPr="00AC3BA4" w:rsidRDefault="00B63EE7" w:rsidP="00B63EE7">
      <w:pPr>
        <w:pStyle w:val="a3"/>
        <w:rPr>
          <w:rFonts w:ascii="Times New Roman" w:hAnsi="Times New Roman" w:cs="Times New Roman"/>
          <w:b/>
          <w:bCs/>
          <w:sz w:val="20"/>
          <w:szCs w:val="20"/>
        </w:rPr>
      </w:pPr>
      <w:r w:rsidRPr="00AC3BA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C3BA4" w:rsidRPr="00AC3BA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C3BA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721C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C3BA4">
        <w:rPr>
          <w:rFonts w:ascii="Times New Roman" w:hAnsi="Times New Roman" w:cs="Times New Roman"/>
          <w:b/>
          <w:bCs/>
          <w:sz w:val="20"/>
          <w:szCs w:val="20"/>
        </w:rPr>
        <w:t xml:space="preserve"> The primers for sgRNA1 and sgRNA2</w:t>
      </w:r>
      <w:r w:rsidR="00AC3BA4" w:rsidRPr="00AC3BA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2662"/>
        <w:gridCol w:w="2972"/>
      </w:tblGrid>
      <w:tr w:rsidR="00B63EE7" w:rsidRPr="00662F46" w14:paraId="764E9863" w14:textId="77777777" w:rsidTr="00132569">
        <w:tc>
          <w:tcPr>
            <w:tcW w:w="2800" w:type="dxa"/>
          </w:tcPr>
          <w:p w14:paraId="61B67EAC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Human APP sgRNA1</w:t>
            </w:r>
          </w:p>
        </w:tc>
        <w:tc>
          <w:tcPr>
            <w:tcW w:w="2790" w:type="dxa"/>
          </w:tcPr>
          <w:p w14:paraId="3126705D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716" w:type="dxa"/>
          </w:tcPr>
          <w:p w14:paraId="2AB17E7F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GCAGAATTCCGACATGACTC</w:t>
            </w:r>
          </w:p>
        </w:tc>
      </w:tr>
      <w:tr w:rsidR="00B63EE7" w:rsidRPr="00662F46" w14:paraId="423EDED4" w14:textId="77777777" w:rsidTr="00132569">
        <w:tc>
          <w:tcPr>
            <w:tcW w:w="2800" w:type="dxa"/>
          </w:tcPr>
          <w:p w14:paraId="40390E64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7E9F90D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716" w:type="dxa"/>
          </w:tcPr>
          <w:p w14:paraId="1604690D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GAGTCATGTCGGAATTCTGC</w:t>
            </w:r>
          </w:p>
        </w:tc>
      </w:tr>
      <w:tr w:rsidR="00B63EE7" w:rsidRPr="00662F46" w14:paraId="09D62E84" w14:textId="77777777" w:rsidTr="00132569">
        <w:tc>
          <w:tcPr>
            <w:tcW w:w="2800" w:type="dxa"/>
          </w:tcPr>
          <w:p w14:paraId="00F75352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Human APP sgRNA2</w:t>
            </w:r>
          </w:p>
        </w:tc>
        <w:tc>
          <w:tcPr>
            <w:tcW w:w="2790" w:type="dxa"/>
          </w:tcPr>
          <w:p w14:paraId="2B441E46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716" w:type="dxa"/>
          </w:tcPr>
          <w:p w14:paraId="6F4A20B8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GGAGATCTCTGAAGTGAAGA</w:t>
            </w:r>
          </w:p>
        </w:tc>
      </w:tr>
      <w:tr w:rsidR="00B63EE7" w:rsidRPr="00662F46" w14:paraId="122D620D" w14:textId="77777777" w:rsidTr="00132569">
        <w:trPr>
          <w:trHeight w:val="744"/>
        </w:trPr>
        <w:tc>
          <w:tcPr>
            <w:tcW w:w="2800" w:type="dxa"/>
          </w:tcPr>
          <w:p w14:paraId="78C33CF7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506C6B7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716" w:type="dxa"/>
          </w:tcPr>
          <w:p w14:paraId="20024568" w14:textId="77777777" w:rsidR="00B63EE7" w:rsidRPr="00662F46" w:rsidRDefault="00B63EE7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2F46">
              <w:rPr>
                <w:rFonts w:ascii="Times New Roman" w:hAnsi="Times New Roman" w:cs="Times New Roman"/>
                <w:sz w:val="20"/>
                <w:szCs w:val="20"/>
              </w:rPr>
              <w:t>TCTTCACTTCAGAGATCTCC</w:t>
            </w:r>
          </w:p>
        </w:tc>
      </w:tr>
    </w:tbl>
    <w:p w14:paraId="72175A32" w14:textId="77777777" w:rsidR="00B63EE7" w:rsidRPr="00662F46" w:rsidRDefault="00B63EE7" w:rsidP="00B63E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7A66B3" w14:textId="11EF504A" w:rsidR="005256AD" w:rsidRPr="005256AD" w:rsidRDefault="005256AD" w:rsidP="00DA632A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5256AD" w:rsidRPr="00525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24"/>
    <w:rsid w:val="00003790"/>
    <w:rsid w:val="00030443"/>
    <w:rsid w:val="0003694F"/>
    <w:rsid w:val="00045AB6"/>
    <w:rsid w:val="0007032A"/>
    <w:rsid w:val="00083265"/>
    <w:rsid w:val="000F3790"/>
    <w:rsid w:val="001D5A41"/>
    <w:rsid w:val="00217453"/>
    <w:rsid w:val="00236691"/>
    <w:rsid w:val="002456C4"/>
    <w:rsid w:val="002D4C9E"/>
    <w:rsid w:val="002F4175"/>
    <w:rsid w:val="00311A8E"/>
    <w:rsid w:val="00334680"/>
    <w:rsid w:val="00337A9A"/>
    <w:rsid w:val="00353DA5"/>
    <w:rsid w:val="0037163B"/>
    <w:rsid w:val="00392D17"/>
    <w:rsid w:val="003D0BE4"/>
    <w:rsid w:val="003E36CE"/>
    <w:rsid w:val="00410DAC"/>
    <w:rsid w:val="00420BC8"/>
    <w:rsid w:val="00431648"/>
    <w:rsid w:val="00471A63"/>
    <w:rsid w:val="004D2E52"/>
    <w:rsid w:val="004D7E96"/>
    <w:rsid w:val="004F5F15"/>
    <w:rsid w:val="005256AD"/>
    <w:rsid w:val="005270E4"/>
    <w:rsid w:val="005362B9"/>
    <w:rsid w:val="0058589F"/>
    <w:rsid w:val="005873D3"/>
    <w:rsid w:val="00662F46"/>
    <w:rsid w:val="00667986"/>
    <w:rsid w:val="00680043"/>
    <w:rsid w:val="006D1DAA"/>
    <w:rsid w:val="00725A24"/>
    <w:rsid w:val="0073692D"/>
    <w:rsid w:val="0074625D"/>
    <w:rsid w:val="00766E89"/>
    <w:rsid w:val="007752AD"/>
    <w:rsid w:val="00777A50"/>
    <w:rsid w:val="007C65FC"/>
    <w:rsid w:val="007F3E0B"/>
    <w:rsid w:val="00833A5C"/>
    <w:rsid w:val="008721C5"/>
    <w:rsid w:val="00877E88"/>
    <w:rsid w:val="008816B0"/>
    <w:rsid w:val="00902C51"/>
    <w:rsid w:val="00910F39"/>
    <w:rsid w:val="00924B7F"/>
    <w:rsid w:val="0099220B"/>
    <w:rsid w:val="009F0F1D"/>
    <w:rsid w:val="00A214BF"/>
    <w:rsid w:val="00A267A2"/>
    <w:rsid w:val="00A63210"/>
    <w:rsid w:val="00A65D77"/>
    <w:rsid w:val="00AA20B5"/>
    <w:rsid w:val="00AB0AF0"/>
    <w:rsid w:val="00AC3BA4"/>
    <w:rsid w:val="00B6355D"/>
    <w:rsid w:val="00B63EE7"/>
    <w:rsid w:val="00B87D6F"/>
    <w:rsid w:val="00BA6BD2"/>
    <w:rsid w:val="00BB3573"/>
    <w:rsid w:val="00BC7B9D"/>
    <w:rsid w:val="00BD23BA"/>
    <w:rsid w:val="00BD3360"/>
    <w:rsid w:val="00C20770"/>
    <w:rsid w:val="00C21D79"/>
    <w:rsid w:val="00CA1750"/>
    <w:rsid w:val="00CE6A09"/>
    <w:rsid w:val="00D328E6"/>
    <w:rsid w:val="00D40AAF"/>
    <w:rsid w:val="00D455F0"/>
    <w:rsid w:val="00D464FC"/>
    <w:rsid w:val="00D65CEF"/>
    <w:rsid w:val="00D76765"/>
    <w:rsid w:val="00D90B38"/>
    <w:rsid w:val="00DA632A"/>
    <w:rsid w:val="00DD668E"/>
    <w:rsid w:val="00DE6970"/>
    <w:rsid w:val="00E473D0"/>
    <w:rsid w:val="00E64446"/>
    <w:rsid w:val="00EE41C8"/>
    <w:rsid w:val="00EE6084"/>
    <w:rsid w:val="00F31D11"/>
    <w:rsid w:val="00F57FC2"/>
    <w:rsid w:val="00F646E9"/>
    <w:rsid w:val="00FA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8F8C9"/>
  <w15:chartTrackingRefBased/>
  <w15:docId w15:val="{2207704A-6CE6-6240-968D-416C31C8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256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59"/>
    <w:rsid w:val="005256A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0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7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73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2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2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16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87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2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4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3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99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1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8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21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03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ia</dc:creator>
  <cp:keywords/>
  <dc:description/>
  <cp:lastModifiedBy>雁峰</cp:lastModifiedBy>
  <cp:revision>4</cp:revision>
  <dcterms:created xsi:type="dcterms:W3CDTF">2023-04-20T02:44:00Z</dcterms:created>
  <dcterms:modified xsi:type="dcterms:W3CDTF">2023-05-24T14:51:00Z</dcterms:modified>
</cp:coreProperties>
</file>